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5"/>
        <w:gridCol w:w="6290"/>
        <w:gridCol w:w="772"/>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7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9,10</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9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2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2, 13</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3, 14,15</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8, 19</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1, 22, 23</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90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Moges</cp:lastModifiedBy>
  <cp:lastPrinted>2007-09-19T10:02:00Z</cp:lastPrinted>
  <dcterms:modified xsi:type="dcterms:W3CDTF">2021-05-04T07:57: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